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FCCD13" w14:textId="77777777" w:rsidR="005B18FD" w:rsidRPr="005B18FD" w:rsidRDefault="005B18FD" w:rsidP="005B18FD">
      <w:pPr>
        <w:spacing w:after="40" w:line="240" w:lineRule="auto"/>
        <w:jc w:val="both"/>
        <w:textAlignment w:val="center"/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</w:pPr>
      <w:r w:rsidRPr="005B18FD">
        <w:rPr>
          <w:rFonts w:ascii="Times New Roman" w:eastAsia="Malgun Gothic" w:hAnsi="Times New Roman" w:cs="Times New Roman"/>
          <w:b/>
          <w:bCs/>
          <w:color w:val="000000"/>
          <w:kern w:val="24"/>
          <w:sz w:val="24"/>
          <w:szCs w:val="24"/>
          <w:lang w:eastAsia="ko-KR"/>
        </w:rPr>
        <w:t>S12 Table.</w:t>
      </w:r>
      <w:r w:rsidRPr="005B18FD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 xml:space="preserve"> Risk of congenital malformations and low birth weight in infants following maternal exposure to NSAID during the first trimester according to three distinct referent group: sibling analyses</w:t>
      </w:r>
      <w:r w:rsidRPr="005B18FD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vertAlign w:val="superscript"/>
          <w:lang w:eastAsia="ko-KR"/>
        </w:rPr>
        <w:t>‡</w:t>
      </w:r>
    </w:p>
    <w:tbl>
      <w:tblPr>
        <w:tblW w:w="1389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65"/>
        <w:gridCol w:w="1877"/>
        <w:gridCol w:w="1498"/>
        <w:gridCol w:w="1771"/>
        <w:gridCol w:w="1561"/>
        <w:gridCol w:w="1096"/>
        <w:gridCol w:w="2130"/>
      </w:tblGrid>
      <w:tr w:rsidR="005B18FD" w:rsidRPr="005B18FD" w14:paraId="4DAE086C" w14:textId="77777777" w:rsidTr="002828C5">
        <w:trPr>
          <w:trHeight w:val="123"/>
        </w:trPr>
        <w:tc>
          <w:tcPr>
            <w:tcW w:w="396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54199C" w14:textId="77777777" w:rsidR="005B18FD" w:rsidRPr="005B18FD" w:rsidRDefault="005B18FD" w:rsidP="005B18FD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</w:p>
        </w:tc>
        <w:tc>
          <w:tcPr>
            <w:tcW w:w="337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6748FF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NSAIDs</w:t>
            </w:r>
          </w:p>
        </w:tc>
        <w:tc>
          <w:tcPr>
            <w:tcW w:w="333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681183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Reference</w:t>
            </w:r>
          </w:p>
        </w:tc>
        <w:tc>
          <w:tcPr>
            <w:tcW w:w="10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74B53F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RD</w:t>
            </w:r>
            <w:r w:rsidRPr="005B18FD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  <w:lang w:eastAsia="ko-KR"/>
              </w:rPr>
              <w:t>1,000</w:t>
            </w:r>
            <w:r w:rsidRPr="005B18FD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eastAsia="ko-KR"/>
              </w:rPr>
              <w:t>*</w:t>
            </w:r>
          </w:p>
        </w:tc>
        <w:tc>
          <w:tcPr>
            <w:tcW w:w="2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59DF85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Odds Ratio</w:t>
            </w:r>
          </w:p>
          <w:p w14:paraId="49E0BC8B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(95% CI)</w:t>
            </w:r>
          </w:p>
        </w:tc>
      </w:tr>
      <w:tr w:rsidR="005B18FD" w:rsidRPr="005B18FD" w14:paraId="46595A49" w14:textId="77777777" w:rsidTr="002828C5">
        <w:trPr>
          <w:trHeight w:val="33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85EE9A" w14:textId="77777777" w:rsidR="005B18FD" w:rsidRPr="005B18FD" w:rsidRDefault="005B18FD" w:rsidP="005B18FD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</w:p>
        </w:tc>
        <w:tc>
          <w:tcPr>
            <w:tcW w:w="18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1F5BD8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Events/Total</w:t>
            </w:r>
          </w:p>
        </w:tc>
        <w:tc>
          <w:tcPr>
            <w:tcW w:w="14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133567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Risk/1,000 units</w:t>
            </w:r>
            <w:r w:rsidRPr="005B18FD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eastAsia="ko-KR"/>
              </w:rPr>
              <w:t>†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F47247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Events/Total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D10109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Risk/1,000 units</w:t>
            </w:r>
            <w:r w:rsidRPr="005B18FD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eastAsia="ko-KR"/>
              </w:rPr>
              <w:t>†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2177D6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FEFDBE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</w:p>
        </w:tc>
      </w:tr>
      <w:tr w:rsidR="005B18FD" w:rsidRPr="005B18FD" w14:paraId="77E50140" w14:textId="77777777" w:rsidTr="002828C5">
        <w:trPr>
          <w:trHeight w:val="123"/>
        </w:trPr>
        <w:tc>
          <w:tcPr>
            <w:tcW w:w="39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E96A86" w14:textId="77777777" w:rsidR="005B18FD" w:rsidRPr="005B18FD" w:rsidRDefault="005B18FD" w:rsidP="005B18FD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NSAIDs vs Unexposed</w:t>
            </w:r>
          </w:p>
        </w:tc>
        <w:tc>
          <w:tcPr>
            <w:tcW w:w="18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885DF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</w:p>
        </w:tc>
        <w:tc>
          <w:tcPr>
            <w:tcW w:w="14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4AB21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5F924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39FFD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</w:p>
        </w:tc>
        <w:tc>
          <w:tcPr>
            <w:tcW w:w="10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D7272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</w:p>
        </w:tc>
        <w:tc>
          <w:tcPr>
            <w:tcW w:w="2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2C4879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</w:p>
        </w:tc>
      </w:tr>
      <w:tr w:rsidR="005B18FD" w:rsidRPr="005B18FD" w14:paraId="0F517EA4" w14:textId="77777777" w:rsidTr="002828C5">
        <w:trPr>
          <w:trHeight w:val="123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6DF668" w14:textId="77777777" w:rsidR="005B18FD" w:rsidRPr="005B18FD" w:rsidRDefault="005B18FD" w:rsidP="005B18FD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 xml:space="preserve"> Overall malformation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2AB74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,016/27,22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85968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37.3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AC393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877/28,7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D9B3E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30.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98640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6.7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2FFEDF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3 (1.00-1.29)</w:t>
            </w:r>
          </w:p>
        </w:tc>
      </w:tr>
      <w:tr w:rsidR="005B18FD" w:rsidRPr="005B18FD" w14:paraId="7465205E" w14:textId="77777777" w:rsidTr="002828C5">
        <w:trPr>
          <w:trHeight w:val="123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47413F3" w14:textId="77777777" w:rsidR="005B18FD" w:rsidRPr="005B18FD" w:rsidRDefault="005B18FD" w:rsidP="005B18FD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Heart defect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E17DC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650/27,22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630CE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3.8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B3F87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547/28,7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0FF14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9.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65E6E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4.8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19CB1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2 (0.94-1.32)</w:t>
            </w:r>
          </w:p>
        </w:tc>
      </w:tr>
      <w:tr w:rsidR="005B18FD" w:rsidRPr="005B18FD" w14:paraId="2A5424A1" w14:textId="77777777" w:rsidTr="002828C5">
        <w:trPr>
          <w:trHeight w:val="20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697AFD4" w14:textId="77777777" w:rsidR="005B18FD" w:rsidRPr="005B18FD" w:rsidRDefault="005B18FD" w:rsidP="005B18FD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Digestive system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1579E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68/27,22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B2F0D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.5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8D9B8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50/28,7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53313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52176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7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1A99A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29 (0.52-3.19)</w:t>
            </w:r>
          </w:p>
        </w:tc>
      </w:tr>
      <w:tr w:rsidR="005B18FD" w:rsidRPr="005B18FD" w14:paraId="7AAAC9EA" w14:textId="77777777" w:rsidTr="002828C5">
        <w:trPr>
          <w:trHeight w:val="20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0E0A5A" w14:textId="77777777" w:rsidR="005B18FD" w:rsidRPr="005B18FD" w:rsidRDefault="005B18FD" w:rsidP="005B18FD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 xml:space="preserve"> Low birth weight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0250B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,330/29,85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9E4B2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44.5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7685D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,039/31,4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BA09D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33.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D5EEE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1.5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FBDA2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30 (1.14-1.49)</w:t>
            </w:r>
          </w:p>
        </w:tc>
      </w:tr>
      <w:tr w:rsidR="005B18FD" w:rsidRPr="005B18FD" w14:paraId="7F556649" w14:textId="77777777" w:rsidTr="002828C5">
        <w:trPr>
          <w:trHeight w:val="206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10FC97" w14:textId="77777777" w:rsidR="005B18FD" w:rsidRPr="005B18FD" w:rsidRDefault="005B18FD" w:rsidP="005B18FD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NSAIDs vs Acetaminophe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6D397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04489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21F34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3C2CA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4A25D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45A199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</w:p>
        </w:tc>
      </w:tr>
      <w:tr w:rsidR="005B18FD" w:rsidRPr="005B18FD" w14:paraId="1C1C160B" w14:textId="77777777" w:rsidTr="002828C5">
        <w:trPr>
          <w:trHeight w:val="123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41FA88" w14:textId="77777777" w:rsidR="005B18FD" w:rsidRPr="005B18FD" w:rsidRDefault="005B18FD" w:rsidP="005B18FD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 xml:space="preserve"> Overall malformation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4D833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07/2,87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6D720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37.1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79BBF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04/2,8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EE646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35.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4D6E3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2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347291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8 (0.80-1.75)</w:t>
            </w:r>
          </w:p>
        </w:tc>
      </w:tr>
      <w:tr w:rsidR="005B18FD" w:rsidRPr="005B18FD" w14:paraId="5CA154DD" w14:textId="77777777" w:rsidTr="002828C5">
        <w:trPr>
          <w:trHeight w:val="123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C867703" w14:textId="77777777" w:rsidR="005B18FD" w:rsidRPr="005B18FD" w:rsidRDefault="005B18FD" w:rsidP="005B18FD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Heart defect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0B82F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71/2,87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6B3EC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4.6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13E32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73/2,8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BFFB9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5.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E23D8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-0.5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A1BB75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07 (0.64-1.80)</w:t>
            </w:r>
          </w:p>
        </w:tc>
      </w:tr>
      <w:tr w:rsidR="005B18FD" w:rsidRPr="005B18FD" w14:paraId="29A67E91" w14:textId="77777777" w:rsidTr="002828C5">
        <w:trPr>
          <w:trHeight w:val="123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4418890" w14:textId="77777777" w:rsidR="005B18FD" w:rsidRPr="005B18FD" w:rsidRDefault="005B18FD" w:rsidP="005B18FD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Urinary system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0D3D4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6/2,87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B4BD9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5.5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9A9E2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1/2,8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72C3B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3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880EA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7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B674AB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32 (0.50-3.52)</w:t>
            </w:r>
          </w:p>
        </w:tc>
      </w:tr>
      <w:tr w:rsidR="005B18FD" w:rsidRPr="005B18FD" w14:paraId="1A6214A9" w14:textId="77777777" w:rsidTr="002828C5">
        <w:trPr>
          <w:trHeight w:val="123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524E39" w14:textId="77777777" w:rsidR="005B18FD" w:rsidRPr="005B18FD" w:rsidRDefault="005B18FD" w:rsidP="005B18FD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 xml:space="preserve"> Low birth weight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FE0D6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46/3,45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13C99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42.2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E7EAB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42/3,4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E2BBA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40.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074F5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4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F3B48B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84 (0.56-1.24)</w:t>
            </w:r>
          </w:p>
        </w:tc>
      </w:tr>
      <w:tr w:rsidR="005B18FD" w:rsidRPr="005B18FD" w14:paraId="709D1A22" w14:textId="77777777" w:rsidTr="002828C5">
        <w:trPr>
          <w:trHeight w:val="123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BF5AE8" w14:textId="77777777" w:rsidR="005B18FD" w:rsidRPr="005B18FD" w:rsidRDefault="005B18FD" w:rsidP="005B18FD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NSAIDs vs Past user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F4302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A7D92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FF558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430B8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DF781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8D08F2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</w:p>
        </w:tc>
      </w:tr>
      <w:tr w:rsidR="005B18FD" w:rsidRPr="005B18FD" w14:paraId="5DB22D64" w14:textId="77777777" w:rsidTr="002828C5">
        <w:trPr>
          <w:trHeight w:val="123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006B9C" w14:textId="77777777" w:rsidR="005B18FD" w:rsidRPr="005B18FD" w:rsidRDefault="005B18FD" w:rsidP="005B18FD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 xml:space="preserve"> Overall malformation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D10D1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387/10,44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B1745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37.0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85069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343/10,5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1BBA3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32.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84C4E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4.6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44425A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03 (0.86-1.24)</w:t>
            </w:r>
          </w:p>
        </w:tc>
      </w:tr>
      <w:tr w:rsidR="005B18FD" w:rsidRPr="005B18FD" w14:paraId="43930367" w14:textId="77777777" w:rsidTr="002828C5">
        <w:trPr>
          <w:trHeight w:val="119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7844619" w14:textId="77777777" w:rsidR="005B18FD" w:rsidRPr="005B18FD" w:rsidRDefault="005B18FD" w:rsidP="005B18FD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Heart defect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1EEB8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62/10,44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FE72E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5.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49D7C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10/10,5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A8CB7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9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52D2F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5.2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3342B5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7 (0.93-1.48)</w:t>
            </w:r>
          </w:p>
        </w:tc>
      </w:tr>
      <w:tr w:rsidR="005B18FD" w:rsidRPr="005B18FD" w14:paraId="1E0875BB" w14:textId="77777777" w:rsidTr="002828C5">
        <w:trPr>
          <w:trHeight w:val="123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9F6649A" w14:textId="77777777" w:rsidR="005B18FD" w:rsidRPr="005B18FD" w:rsidRDefault="005B18FD" w:rsidP="005B18FD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Digestive system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E4E25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9/10,44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8D85B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.7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0D8B9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0/10,5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71DDB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11C92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8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61E7DA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42 (0.78-2.60)</w:t>
            </w:r>
          </w:p>
        </w:tc>
      </w:tr>
      <w:tr w:rsidR="005B18FD" w:rsidRPr="005B18FD" w14:paraId="35960AB8" w14:textId="77777777" w:rsidTr="002828C5">
        <w:trPr>
          <w:trHeight w:val="123"/>
        </w:trPr>
        <w:tc>
          <w:tcPr>
            <w:tcW w:w="3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99511D" w14:textId="77777777" w:rsidR="005B18FD" w:rsidRPr="005B18FD" w:rsidRDefault="005B18FD" w:rsidP="005B18FD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 xml:space="preserve"> Low birth weight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998A2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384/8,469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14330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45.3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B5516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94/8,5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C263A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34.5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354DD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0.83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5B7B4D" w14:textId="77777777" w:rsidR="005B18FD" w:rsidRPr="005B18FD" w:rsidRDefault="005B18FD" w:rsidP="005B18FD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B18FD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35 (1.07-1.71)</w:t>
            </w:r>
          </w:p>
        </w:tc>
      </w:tr>
    </w:tbl>
    <w:p w14:paraId="58261533" w14:textId="77777777" w:rsidR="005B18FD" w:rsidRPr="005B18FD" w:rsidRDefault="005B18FD" w:rsidP="005B18FD">
      <w:pPr>
        <w:spacing w:after="0" w:line="240" w:lineRule="auto"/>
        <w:textAlignment w:val="center"/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</w:pPr>
      <w:r w:rsidRPr="005B18FD">
        <w:rPr>
          <w:rFonts w:ascii="Times New Roman" w:eastAsia="Malgun Gothic" w:hAnsi="Times New Roman" w:cs="Times New Roman"/>
          <w:b/>
          <w:bCs/>
          <w:color w:val="000000"/>
          <w:kern w:val="24"/>
          <w:sz w:val="24"/>
          <w:szCs w:val="24"/>
          <w:lang w:eastAsia="ko-KR"/>
        </w:rPr>
        <w:t>Abbreviation:</w:t>
      </w:r>
      <w:r w:rsidRPr="005B18FD">
        <w:rPr>
          <w:rFonts w:ascii="Times New Roman" w:eastAsia="Malgun Gothic" w:hAnsi="Times New Roman" w:cs="Times New Roman"/>
          <w:kern w:val="24"/>
          <w:sz w:val="24"/>
          <w:szCs w:val="24"/>
          <w:lang w:eastAsia="ko-KR"/>
        </w:rPr>
        <w:t xml:space="preserve"> NSAID=non-steroidal anti-inflammatory drug, </w:t>
      </w:r>
      <w:r w:rsidRPr="005B18FD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>PS=propensity score, RD=risk difference, RR=relative risk</w:t>
      </w:r>
    </w:p>
    <w:p w14:paraId="480835FF" w14:textId="77777777" w:rsidR="005B18FD" w:rsidRPr="005B18FD" w:rsidRDefault="005B18FD" w:rsidP="005B18FD">
      <w:pPr>
        <w:spacing w:after="0" w:line="240" w:lineRule="auto"/>
        <w:textAlignment w:val="center"/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</w:pPr>
      <w:r w:rsidRPr="005B18FD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vertAlign w:val="superscript"/>
          <w:lang w:eastAsia="ko-KR"/>
        </w:rPr>
        <w:t>*</w:t>
      </w:r>
      <w:r w:rsidRPr="005B18FD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>RD</w:t>
      </w:r>
      <w:r w:rsidRPr="005B18FD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vertAlign w:val="subscript"/>
          <w:lang w:eastAsia="ko-KR"/>
        </w:rPr>
        <w:t>1,000</w:t>
      </w:r>
      <w:r w:rsidRPr="005B18FD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>=Risk difference per 1,000 births.</w:t>
      </w:r>
    </w:p>
    <w:p w14:paraId="7E0C43C3" w14:textId="77777777" w:rsidR="005B18FD" w:rsidRPr="005B18FD" w:rsidRDefault="005B18FD" w:rsidP="005B18FD">
      <w:pPr>
        <w:spacing w:after="0" w:line="240" w:lineRule="auto"/>
        <w:jc w:val="both"/>
        <w:textAlignment w:val="center"/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</w:pPr>
      <w:r w:rsidRPr="005B18FD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vertAlign w:val="superscript"/>
          <w:lang w:eastAsia="ko-KR"/>
        </w:rPr>
        <w:t>†</w:t>
      </w:r>
      <w:r w:rsidRPr="005B18FD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>Units: births for outcomes of overall congenital malformations and low birth weights; pregnancies for outcomes of antepartum hemorrhage and oligohydramnios.</w:t>
      </w:r>
    </w:p>
    <w:p w14:paraId="37907EA9" w14:textId="77777777" w:rsidR="005B18FD" w:rsidRPr="005B18FD" w:rsidRDefault="005B18FD" w:rsidP="005B18FD">
      <w:pPr>
        <w:spacing w:after="0" w:line="240" w:lineRule="auto"/>
        <w:textAlignment w:val="center"/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</w:pPr>
      <w:r w:rsidRPr="005B18FD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vertAlign w:val="superscript"/>
          <w:lang w:eastAsia="ko-KR"/>
        </w:rPr>
        <w:t>‡</w:t>
      </w:r>
      <w:r w:rsidRPr="005B18FD">
        <w:rPr>
          <w:rFonts w:ascii="Times New Roman" w:eastAsia="Malgun Gothic" w:hAnsi="Times New Roman" w:cs="Times New Roman" w:hint="eastAsia"/>
          <w:color w:val="000000"/>
          <w:kern w:val="24"/>
          <w:sz w:val="24"/>
          <w:szCs w:val="24"/>
          <w:lang w:eastAsia="ko-KR"/>
        </w:rPr>
        <w:t>S</w:t>
      </w:r>
      <w:r w:rsidRPr="005B18FD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>ibling analyses were conducted only for the neonatal outcomes that were significantly associated in the primary or secondary analyses (Figure 2, Supplementary Table 5-7).</w:t>
      </w:r>
    </w:p>
    <w:p w14:paraId="53A4D3AE" w14:textId="77777777" w:rsidR="003206D2" w:rsidRDefault="003206D2">
      <w:bookmarkStart w:id="0" w:name="_GoBack"/>
      <w:bookmarkEnd w:id="0"/>
    </w:p>
    <w:sectPr w:rsidR="003206D2" w:rsidSect="000044C3">
      <w:pgSz w:w="16838" w:h="11906" w:orient="landscape"/>
      <w:pgMar w:top="1440" w:right="1440" w:bottom="1440" w:left="1701" w:header="794" w:footer="57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8FD"/>
    <w:rsid w:val="003206D2"/>
    <w:rsid w:val="005B18FD"/>
    <w:rsid w:val="00AD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FB1D7"/>
  <w15:chartTrackingRefBased/>
  <w15:docId w15:val="{E3F3427B-0D29-4903-B3AD-045CE354E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23-02-03T13:34:00Z</dcterms:created>
  <dcterms:modified xsi:type="dcterms:W3CDTF">2023-02-03T13:35:00Z</dcterms:modified>
</cp:coreProperties>
</file>